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BC699" w14:textId="7BE777A3" w:rsidR="00FA5658" w:rsidRPr="00274E2A" w:rsidRDefault="00FA5658" w:rsidP="00951D48">
      <w:pPr>
        <w:pStyle w:val="Annexe"/>
      </w:pPr>
      <w:bookmarkStart w:id="0" w:name="_Ref36560034"/>
      <w:r w:rsidRPr="00274E2A">
        <w:t>List of features used for the segmentation of web users</w:t>
      </w:r>
      <w:bookmarkEnd w:id="0"/>
      <w:r w:rsidR="00951D48">
        <w:t>.</w:t>
      </w:r>
    </w:p>
    <w:tbl>
      <w:tblPr>
        <w:tblW w:w="9406" w:type="dxa"/>
        <w:tblInd w:w="108" w:type="dxa"/>
        <w:tblLook w:val="04A0" w:firstRow="1" w:lastRow="0" w:firstColumn="1" w:lastColumn="0" w:noHBand="0" w:noVBand="1"/>
      </w:tblPr>
      <w:tblGrid>
        <w:gridCol w:w="2706"/>
        <w:gridCol w:w="2509"/>
        <w:gridCol w:w="4191"/>
      </w:tblGrid>
      <w:tr w:rsidR="00FA5658" w:rsidRPr="008C5E56" w14:paraId="2D8545F1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D737" w14:textId="77777777" w:rsidR="00FA5658" w:rsidRPr="00B70F1F" w:rsidRDefault="00FA5658" w:rsidP="003F06F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70F1F">
              <w:rPr>
                <w:rFonts w:ascii="Calibri" w:eastAsia="Times New Roman" w:hAnsi="Calibri" w:cs="Calibri"/>
                <w:b/>
                <w:color w:val="000000"/>
              </w:rPr>
              <w:t>SYMPTOM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27BB" w14:textId="77777777" w:rsidR="00FA5658" w:rsidRPr="00B70F1F" w:rsidRDefault="00FA5658" w:rsidP="003F06F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70F1F">
              <w:rPr>
                <w:rFonts w:ascii="Calibri" w:eastAsia="Times New Roman" w:hAnsi="Calibri" w:cs="Calibri"/>
                <w:b/>
                <w:color w:val="000000"/>
              </w:rPr>
              <w:t>TOPICS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0719" w14:textId="77777777" w:rsidR="00FA5658" w:rsidRPr="00B70F1F" w:rsidRDefault="00FA5658" w:rsidP="003F06F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2616B80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CTIVITY</w:t>
            </w:r>
          </w:p>
        </w:tc>
      </w:tr>
      <w:tr w:rsidR="00FA5658" w:rsidRPr="008C5E56" w14:paraId="3384D819" w14:textId="77777777" w:rsidTr="003F06FB">
        <w:trPr>
          <w:trHeight w:val="680"/>
        </w:trPr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EBC4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Gastric disorders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A767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8C5E56">
              <w:rPr>
                <w:rFonts w:ascii="Calibri" w:eastAsia="Times New Roman" w:hAnsi="Calibri" w:cs="Calibri"/>
                <w:color w:val="000000"/>
              </w:rPr>
              <w:t>astroesophageal reflux</w:t>
            </w: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528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doctissimo thread</w:t>
            </w:r>
          </w:p>
        </w:tc>
      </w:tr>
      <w:tr w:rsidR="00FA5658" w:rsidRPr="008C5E56" w14:paraId="75F0B0FB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0563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B3F63">
              <w:rPr>
                <w:rFonts w:ascii="Calibri" w:eastAsia="Times New Roman" w:hAnsi="Calibri" w:cs="Calibri"/>
                <w:color w:val="000000"/>
                <w:lang w:val="en-US"/>
              </w:rPr>
              <w:t>Esoph</w:t>
            </w:r>
            <w:bookmarkStart w:id="1" w:name="_GoBack"/>
            <w:bookmarkEnd w:id="1"/>
            <w:r w:rsidRPr="007B3F63">
              <w:rPr>
                <w:rFonts w:ascii="Calibri" w:eastAsia="Times New Roman" w:hAnsi="Calibri" w:cs="Calibri"/>
                <w:color w:val="000000"/>
                <w:lang w:val="en-US"/>
              </w:rPr>
              <w:t>ageal</w:t>
            </w:r>
            <w:r w:rsidRPr="008C5E56">
              <w:rPr>
                <w:rFonts w:ascii="Calibri" w:eastAsia="Times New Roman" w:hAnsi="Calibri" w:cs="Calibri"/>
                <w:color w:val="000000"/>
              </w:rPr>
              <w:t xml:space="preserve"> disord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5353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Quality of life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F03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number of posts</w:t>
            </w:r>
          </w:p>
        </w:tc>
      </w:tr>
      <w:tr w:rsidR="00FA5658" w:rsidRPr="008C5E56" w14:paraId="4F21C87F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848C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Crohn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AFFA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Food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760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number of discussions</w:t>
            </w:r>
          </w:p>
        </w:tc>
      </w:tr>
      <w:tr w:rsidR="00FA5658" w:rsidRPr="008C5E56" w14:paraId="162EAF09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9C42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Rectal disord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6DEF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Digestion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17D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activity period</w:t>
            </w:r>
          </w:p>
        </w:tc>
      </w:tr>
      <w:tr w:rsidR="00FA5658" w:rsidRPr="008C5E56" w14:paraId="4FDA4DAB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FB5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Intestinal disord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7882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Medical appointment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78E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last post published</w:t>
            </w:r>
          </w:p>
        </w:tc>
      </w:tr>
      <w:tr w:rsidR="00FA5658" w:rsidRPr="008C5E56" w14:paraId="0DD6C870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83F9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Gastrointestinal disord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9BB0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334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mean order of author's posts in the discussions</w:t>
            </w:r>
          </w:p>
        </w:tc>
      </w:tr>
      <w:tr w:rsidR="00FA5658" w:rsidRPr="008C5E56" w14:paraId="0A7FCA3B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27C4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Digestive transit disord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2AB8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Abdominal pains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E99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publication period: fall</w:t>
            </w:r>
          </w:p>
        </w:tc>
      </w:tr>
      <w:tr w:rsidR="00FA5658" w:rsidRPr="008C5E56" w14:paraId="0D5DAECF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FCA4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Deficiency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1D28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Stress</w:t>
            </w: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1DB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publication period: spring</w:t>
            </w:r>
          </w:p>
        </w:tc>
      </w:tr>
      <w:tr w:rsidR="00FA5658" w:rsidRPr="008C5E56" w14:paraId="3E5D34BE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0347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Vomiting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B0F4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BA3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publication period: summer</w:t>
            </w:r>
          </w:p>
        </w:tc>
      </w:tr>
      <w:tr w:rsidR="00FA5658" w:rsidRPr="008C5E56" w14:paraId="33E136A8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1F7D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Intolerance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B64F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B82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publication period: winter</w:t>
            </w:r>
          </w:p>
        </w:tc>
      </w:tr>
      <w:tr w:rsidR="00FA5658" w:rsidRPr="008C5E56" w14:paraId="1DC92087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88FF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Appetite disturbance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80CA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3A2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first post published</w:t>
            </w:r>
          </w:p>
        </w:tc>
      </w:tr>
      <w:tr w:rsidR="00FA5658" w:rsidRPr="008C5E56" w14:paraId="50193D4E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AC7D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Bowel sound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2243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890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mean post sizes</w:t>
            </w:r>
          </w:p>
        </w:tc>
      </w:tr>
      <w:tr w:rsidR="00FA5658" w:rsidRPr="008C5E56" w14:paraId="23BFDA4D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AFE0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Flatulence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1CB6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12B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C5D1C">
              <w:rPr>
                <w:rFonts w:ascii="Calibri" w:eastAsia="Times New Roman" w:hAnsi="Calibri" w:cs="Calibri"/>
                <w:color w:val="000000"/>
              </w:rPr>
              <w:t>mean order of author's posts in the discussions</w:t>
            </w:r>
          </w:p>
        </w:tc>
      </w:tr>
      <w:tr w:rsidR="00FA5658" w:rsidRPr="008C5E56" w14:paraId="7B89904A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0FC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Biological marker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022F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F95" w14:textId="77777777" w:rsidR="00FA5658" w:rsidRPr="008C5E56" w:rsidRDefault="00FA5658" w:rsidP="003F06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658" w:rsidRPr="008C5E56" w14:paraId="629648BC" w14:textId="77777777" w:rsidTr="003F06FB">
        <w:trPr>
          <w:trHeight w:val="680"/>
        </w:trPr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6CED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C5E56">
              <w:rPr>
                <w:rFonts w:ascii="Calibri" w:eastAsia="Times New Roman" w:hAnsi="Calibri" w:cs="Calibri"/>
                <w:color w:val="000000"/>
              </w:rPr>
              <w:t>Pains</w:t>
            </w:r>
          </w:p>
        </w:tc>
        <w:tc>
          <w:tcPr>
            <w:tcW w:w="2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BEA8" w14:textId="77777777" w:rsidR="00FA5658" w:rsidRPr="008C5E56" w:rsidRDefault="00FA5658" w:rsidP="003F06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E7E" w14:textId="77777777" w:rsidR="00FA5658" w:rsidRPr="008C5E56" w:rsidRDefault="00FA5658" w:rsidP="003F06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7140A5" w14:textId="77777777" w:rsidR="00FA5658" w:rsidRDefault="00FA5658" w:rsidP="00FA5658">
      <w:pPr>
        <w:spacing w:line="360" w:lineRule="auto"/>
        <w:rPr>
          <w:rFonts w:asciiTheme="majorHAnsi" w:hAnsiTheme="majorHAnsi" w:cstheme="majorHAnsi"/>
          <w:b/>
          <w:iCs/>
          <w:color w:val="345A8A"/>
          <w:lang w:val="en-GB"/>
        </w:rPr>
      </w:pPr>
      <w:r>
        <w:br w:type="page"/>
      </w:r>
    </w:p>
    <w:p w14:paraId="2AE8EE40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77349DF8"/>
    <w:lvl w:ilvl="0">
      <w:start w:val="4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658"/>
    <w:rsid w:val="007B3F63"/>
    <w:rsid w:val="00951D48"/>
    <w:rsid w:val="00D00EEA"/>
    <w:rsid w:val="00FA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B3C7B"/>
  <w15:chartTrackingRefBased/>
  <w15:docId w15:val="{5457A1A6-BF08-4FFC-A9FB-67BAF0C0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FA5658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FA5658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A565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5937D2-674A-42BD-8066-7F76BB868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07FDCC-89CC-4441-BD0D-27D3959AFB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FA5B2A-DA8E-430E-A89C-B32AA016CC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3</cp:revision>
  <dcterms:created xsi:type="dcterms:W3CDTF">2020-10-06T14:05:00Z</dcterms:created>
  <dcterms:modified xsi:type="dcterms:W3CDTF">2020-10-0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